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5" w14:textId="77777777" w:rsidR="008E671E" w:rsidRDefault="00E63F8C">
      <w:r>
        <w:t xml:space="preserve">In the interview today, we will discuss a physician interface we are developing to exist alongside an extension of the CP@clinic program, a mobile app called </w:t>
      </w:r>
      <w:proofErr w:type="spellStart"/>
      <w:r>
        <w:t>MyCarePlan</w:t>
      </w:r>
      <w:proofErr w:type="spellEnd"/>
      <w:r>
        <w:t xml:space="preserve"> app, or </w:t>
      </w:r>
      <w:proofErr w:type="spellStart"/>
      <w:r>
        <w:t>myCPapp</w:t>
      </w:r>
      <w:proofErr w:type="spellEnd"/>
      <w:r>
        <w:t>.</w:t>
      </w:r>
    </w:p>
    <w:p w14:paraId="00000016" w14:textId="77777777" w:rsidR="008E671E" w:rsidRDefault="00E63F8C">
      <w:r>
        <w:t xml:space="preserve">Each participant of </w:t>
      </w:r>
      <w:proofErr w:type="spellStart"/>
      <w:r>
        <w:t>CP@Clinic</w:t>
      </w:r>
      <w:proofErr w:type="spellEnd"/>
      <w:r>
        <w:t xml:space="preserve"> will receive a tablet with the </w:t>
      </w:r>
      <w:proofErr w:type="spellStart"/>
      <w:r>
        <w:t>myCPapp</w:t>
      </w:r>
      <w:proofErr w:type="spellEnd"/>
      <w:r>
        <w:t xml:space="preserve"> on it. The </w:t>
      </w:r>
      <w:proofErr w:type="spellStart"/>
      <w:r>
        <w:t>myCPapp</w:t>
      </w:r>
      <w:proofErr w:type="spellEnd"/>
      <w:r>
        <w:t xml:space="preserve"> will enable participants to track their goals and health resources to address these goals. The </w:t>
      </w:r>
      <w:proofErr w:type="spellStart"/>
      <w:r>
        <w:t>myCPapp</w:t>
      </w:r>
      <w:proofErr w:type="spellEnd"/>
      <w:r>
        <w:t xml:space="preserve"> will be connected to the interface to inform you about your patient's risk assessment and individual tailored health education by the paramedic.  You will be able to provide input or comment on it. Your patient will be able to see what you write. The interface also allows you to give advice to the community paramedic on how to manage this patient that will not be visible to the patient.</w:t>
      </w:r>
    </w:p>
    <w:p w14:paraId="00000017" w14:textId="77777777" w:rsidR="008E671E" w:rsidRDefault="008E671E">
      <w:pPr>
        <w:rPr>
          <w:i/>
        </w:rPr>
      </w:pPr>
    </w:p>
    <w:p w14:paraId="00000018" w14:textId="77777777" w:rsidR="008E671E" w:rsidRDefault="00E63F8C">
      <w:pPr>
        <w:rPr>
          <w:b/>
        </w:rPr>
      </w:pPr>
      <w:r>
        <w:rPr>
          <w:b/>
        </w:rPr>
        <w:t>Do you have any questions about how this works before we begin with the questions?</w:t>
      </w:r>
    </w:p>
    <w:p w14:paraId="00000019" w14:textId="77777777" w:rsidR="008E671E" w:rsidRDefault="008E671E"/>
    <w:p w14:paraId="0000001A" w14:textId="77777777" w:rsidR="008E671E" w:rsidRDefault="00E63F8C">
      <w:r>
        <w:t>Ok, would you be able to pull up the link I sent in the email yesterday? It can be on your phone or a computer.</w:t>
      </w:r>
    </w:p>
    <w:p w14:paraId="0000001B" w14:textId="77777777" w:rsidR="008E671E" w:rsidRDefault="008E671E"/>
    <w:p w14:paraId="0000001C" w14:textId="77777777" w:rsidR="008E671E" w:rsidRDefault="00E63F8C">
      <w:r>
        <w:t>As you browse through the interface, we will ask you some questions:</w:t>
      </w:r>
    </w:p>
    <w:p w14:paraId="0000001D" w14:textId="77777777" w:rsidR="008E671E" w:rsidRDefault="008E671E">
      <w:pPr>
        <w:spacing w:line="360" w:lineRule="auto"/>
      </w:pPr>
    </w:p>
    <w:p w14:paraId="0000001E" w14:textId="77777777" w:rsidR="008E671E" w:rsidRDefault="00E63F8C">
      <w:pPr>
        <w:numPr>
          <w:ilvl w:val="0"/>
          <w:numId w:val="6"/>
        </w:numPr>
        <w:spacing w:line="360" w:lineRule="auto"/>
      </w:pPr>
      <w:proofErr w:type="gramStart"/>
      <w:r>
        <w:t>First</w:t>
      </w:r>
      <w:proofErr w:type="gramEnd"/>
      <w:r>
        <w:t xml:space="preserve"> I am going to give you a few tasks to carry out so we can test the usability of the interface. Take your time to find the answers.</w:t>
      </w:r>
    </w:p>
    <w:p w14:paraId="0000001F" w14:textId="77777777" w:rsidR="008E671E" w:rsidRDefault="00E63F8C">
      <w:pPr>
        <w:numPr>
          <w:ilvl w:val="0"/>
          <w:numId w:val="5"/>
        </w:numPr>
        <w:spacing w:line="360" w:lineRule="auto"/>
      </w:pPr>
      <w:r>
        <w:t>What are 3 of the participant’s chronic disease risk factors?</w:t>
      </w:r>
    </w:p>
    <w:p w14:paraId="00000020" w14:textId="77777777" w:rsidR="008E671E" w:rsidRDefault="00E63F8C">
      <w:pPr>
        <w:numPr>
          <w:ilvl w:val="0"/>
          <w:numId w:val="5"/>
        </w:numPr>
        <w:spacing w:line="360" w:lineRule="auto"/>
      </w:pPr>
      <w:r>
        <w:t>When is the participant’s next appointment?</w:t>
      </w:r>
    </w:p>
    <w:p w14:paraId="00000021" w14:textId="77777777" w:rsidR="008E671E" w:rsidRDefault="00E63F8C">
      <w:pPr>
        <w:numPr>
          <w:ilvl w:val="0"/>
          <w:numId w:val="5"/>
        </w:numPr>
        <w:spacing w:line="360" w:lineRule="auto"/>
      </w:pPr>
      <w:r>
        <w:t>What are the 3 tasks given to the participant by the paramedic?</w:t>
      </w:r>
    </w:p>
    <w:p w14:paraId="00000022" w14:textId="77777777" w:rsidR="008E671E" w:rsidRDefault="00E63F8C">
      <w:pPr>
        <w:numPr>
          <w:ilvl w:val="0"/>
          <w:numId w:val="5"/>
        </w:numPr>
        <w:spacing w:line="360" w:lineRule="auto"/>
      </w:pPr>
      <w:r>
        <w:t xml:space="preserve">Tell the participant that you recommend reading Canada’s Food Guide to reduce their salt and fatty food intake. </w:t>
      </w:r>
    </w:p>
    <w:p w14:paraId="00000023" w14:textId="77777777" w:rsidR="008E671E" w:rsidRDefault="00E63F8C">
      <w:pPr>
        <w:numPr>
          <w:ilvl w:val="0"/>
          <w:numId w:val="5"/>
        </w:numPr>
        <w:spacing w:line="360" w:lineRule="auto"/>
      </w:pPr>
      <w:r>
        <w:t xml:space="preserve">Tell the paramedic your patient set a goal to walk more during their last doctor’s appointment. </w:t>
      </w:r>
    </w:p>
    <w:p w14:paraId="00000024" w14:textId="77777777" w:rsidR="008E671E" w:rsidRDefault="00E63F8C">
      <w:pPr>
        <w:numPr>
          <w:ilvl w:val="0"/>
          <w:numId w:val="6"/>
        </w:numPr>
        <w:spacing w:line="360" w:lineRule="auto"/>
      </w:pPr>
      <w:r>
        <w:t>How would you see yourself using this interface to manage your patient?</w:t>
      </w:r>
    </w:p>
    <w:p w14:paraId="00000025" w14:textId="77777777" w:rsidR="008E671E" w:rsidRDefault="00E63F8C">
      <w:pPr>
        <w:numPr>
          <w:ilvl w:val="1"/>
          <w:numId w:val="6"/>
        </w:numPr>
        <w:spacing w:line="360" w:lineRule="auto"/>
      </w:pPr>
      <w:r>
        <w:t>Review patient’s risk factors?</w:t>
      </w:r>
    </w:p>
    <w:p w14:paraId="00000026" w14:textId="77777777" w:rsidR="008E671E" w:rsidRDefault="00E63F8C">
      <w:pPr>
        <w:numPr>
          <w:ilvl w:val="1"/>
          <w:numId w:val="6"/>
        </w:numPr>
        <w:spacing w:line="360" w:lineRule="auto"/>
      </w:pPr>
      <w:r>
        <w:t>Contact paramedic?</w:t>
      </w:r>
    </w:p>
    <w:p w14:paraId="00000027" w14:textId="77777777" w:rsidR="008E671E" w:rsidRDefault="00E63F8C">
      <w:pPr>
        <w:numPr>
          <w:ilvl w:val="1"/>
          <w:numId w:val="6"/>
        </w:numPr>
        <w:spacing w:line="360" w:lineRule="auto"/>
      </w:pPr>
      <w:r>
        <w:t>Contact patient?</w:t>
      </w:r>
    </w:p>
    <w:p w14:paraId="00000028" w14:textId="77777777" w:rsidR="008E671E" w:rsidRDefault="00E63F8C">
      <w:pPr>
        <w:numPr>
          <w:ilvl w:val="0"/>
          <w:numId w:val="6"/>
        </w:numPr>
        <w:spacing w:line="360" w:lineRule="auto"/>
      </w:pPr>
      <w:r>
        <w:t>What do you like about this interface and why?</w:t>
      </w:r>
    </w:p>
    <w:p w14:paraId="00000029" w14:textId="77777777" w:rsidR="008E671E" w:rsidRDefault="00E63F8C">
      <w:pPr>
        <w:numPr>
          <w:ilvl w:val="0"/>
          <w:numId w:val="6"/>
        </w:numPr>
        <w:spacing w:line="360" w:lineRule="auto"/>
      </w:pPr>
      <w:r>
        <w:t>What other information would you want to know about your patient?</w:t>
      </w:r>
    </w:p>
    <w:p w14:paraId="0000002A" w14:textId="77777777" w:rsidR="008E671E" w:rsidRDefault="00E63F8C">
      <w:pPr>
        <w:numPr>
          <w:ilvl w:val="0"/>
          <w:numId w:val="6"/>
        </w:numPr>
        <w:spacing w:line="360" w:lineRule="auto"/>
      </w:pPr>
      <w:r>
        <w:t>What would you change about the interface, if at all? And why?</w:t>
      </w:r>
    </w:p>
    <w:p w14:paraId="0000002B" w14:textId="77777777" w:rsidR="008E671E" w:rsidRDefault="00E63F8C">
      <w:pPr>
        <w:numPr>
          <w:ilvl w:val="0"/>
          <w:numId w:val="6"/>
        </w:numPr>
        <w:spacing w:line="360" w:lineRule="auto"/>
      </w:pPr>
      <w:r>
        <w:t>What concerns, if any, do you have about this interface?</w:t>
      </w:r>
    </w:p>
    <w:p w14:paraId="0000002C" w14:textId="3F3D3984" w:rsidR="008E671E" w:rsidRDefault="00E63F8C">
      <w:pPr>
        <w:numPr>
          <w:ilvl w:val="0"/>
          <w:numId w:val="6"/>
        </w:numPr>
        <w:spacing w:line="360" w:lineRule="auto"/>
      </w:pPr>
      <w:r>
        <w:t>Thinking of your patients, can you discuss an example of how the interface may be used?</w:t>
      </w:r>
    </w:p>
    <w:p w14:paraId="2AD46123" w14:textId="68BCA94C" w:rsidR="0082342A" w:rsidRPr="00EF38C6" w:rsidRDefault="0082342A">
      <w:pPr>
        <w:numPr>
          <w:ilvl w:val="0"/>
          <w:numId w:val="6"/>
        </w:numPr>
        <w:spacing w:line="360" w:lineRule="auto"/>
      </w:pPr>
      <w:r w:rsidRPr="00EF38C6">
        <w:lastRenderedPageBreak/>
        <w:t>How do you see this interface being integrated into your routine?</w:t>
      </w:r>
    </w:p>
    <w:p w14:paraId="28B7A5BF" w14:textId="0047966D" w:rsidR="0082342A" w:rsidRPr="00EF38C6" w:rsidRDefault="0082342A" w:rsidP="0082342A">
      <w:pPr>
        <w:numPr>
          <w:ilvl w:val="1"/>
          <w:numId w:val="6"/>
        </w:numPr>
        <w:spacing w:line="360" w:lineRule="auto"/>
      </w:pPr>
      <w:r w:rsidRPr="00EF38C6">
        <w:t xml:space="preserve">What would be easiest for you? Email? Fax? EMR? </w:t>
      </w:r>
    </w:p>
    <w:p w14:paraId="556280EE" w14:textId="180D0700" w:rsidR="0082342A" w:rsidRPr="00EF38C6" w:rsidRDefault="0082342A" w:rsidP="0082342A">
      <w:pPr>
        <w:numPr>
          <w:ilvl w:val="1"/>
          <w:numId w:val="6"/>
        </w:numPr>
        <w:spacing w:line="360" w:lineRule="auto"/>
      </w:pPr>
      <w:r w:rsidRPr="00EF38C6">
        <w:t>How would notifications about patient updates best work for you?</w:t>
      </w:r>
    </w:p>
    <w:p w14:paraId="717472D6" w14:textId="77777777" w:rsidR="00EF38C6" w:rsidRDefault="00EF38C6" w:rsidP="00EF38C6"/>
    <w:p w14:paraId="00000047" w14:textId="23438C92" w:rsidR="008E671E" w:rsidRPr="00EF38C6" w:rsidRDefault="00E63F8C" w:rsidP="00EF38C6">
      <w:pPr>
        <w:rPr>
          <w:b/>
        </w:rPr>
      </w:pPr>
      <w:r>
        <w:t>Ok thank you, I just have a few demographic questions to finish off the interview.</w:t>
      </w:r>
    </w:p>
    <w:p w14:paraId="00000048" w14:textId="77777777" w:rsidR="008E671E" w:rsidRDefault="008E671E">
      <w:pPr>
        <w:spacing w:line="360" w:lineRule="auto"/>
      </w:pPr>
    </w:p>
    <w:p w14:paraId="00000049" w14:textId="77777777" w:rsidR="008E671E" w:rsidRDefault="00E63F8C">
      <w:pPr>
        <w:spacing w:line="360" w:lineRule="auto"/>
      </w:pPr>
      <w:r>
        <w:t xml:space="preserve">What is your gender? </w:t>
      </w:r>
    </w:p>
    <w:p w14:paraId="0000004A" w14:textId="77777777" w:rsidR="008E671E" w:rsidRDefault="00E63F8C">
      <w:pPr>
        <w:spacing w:line="360" w:lineRule="auto"/>
      </w:pPr>
      <w:r>
        <w:t xml:space="preserve">Male </w:t>
      </w:r>
    </w:p>
    <w:p w14:paraId="0000004B" w14:textId="77777777" w:rsidR="008E671E" w:rsidRDefault="00E63F8C">
      <w:pPr>
        <w:spacing w:line="360" w:lineRule="auto"/>
      </w:pPr>
      <w:r>
        <w:t xml:space="preserve">Female </w:t>
      </w:r>
    </w:p>
    <w:p w14:paraId="0000004C" w14:textId="77777777" w:rsidR="008E671E" w:rsidRDefault="00E63F8C">
      <w:pPr>
        <w:spacing w:line="360" w:lineRule="auto"/>
      </w:pPr>
      <w:r>
        <w:t xml:space="preserve">Gender Diverse </w:t>
      </w:r>
    </w:p>
    <w:p w14:paraId="0000004D" w14:textId="77777777" w:rsidR="008E671E" w:rsidRDefault="00E63F8C">
      <w:pPr>
        <w:spacing w:line="360" w:lineRule="auto"/>
      </w:pPr>
      <w:r>
        <w:t xml:space="preserve">Other </w:t>
      </w:r>
    </w:p>
    <w:p w14:paraId="0000004E" w14:textId="77777777" w:rsidR="008E671E" w:rsidRDefault="008E671E">
      <w:pPr>
        <w:spacing w:line="360" w:lineRule="auto"/>
      </w:pPr>
    </w:p>
    <w:p w14:paraId="0000004F" w14:textId="77777777" w:rsidR="008E671E" w:rsidRDefault="00E63F8C">
      <w:pPr>
        <w:spacing w:line="360" w:lineRule="auto"/>
      </w:pPr>
      <w:r>
        <w:t>What age group do you fall between?</w:t>
      </w:r>
    </w:p>
    <w:p w14:paraId="00000050" w14:textId="77777777" w:rsidR="008E671E" w:rsidRDefault="00E63F8C">
      <w:pPr>
        <w:spacing w:line="360" w:lineRule="auto"/>
      </w:pPr>
      <w:r>
        <w:t>Less than 25 years</w:t>
      </w:r>
    </w:p>
    <w:p w14:paraId="00000051" w14:textId="77777777" w:rsidR="008E671E" w:rsidRDefault="00E63F8C">
      <w:pPr>
        <w:spacing w:line="360" w:lineRule="auto"/>
      </w:pPr>
      <w:r>
        <w:t xml:space="preserve">25 - 34 years </w:t>
      </w:r>
    </w:p>
    <w:p w14:paraId="00000052" w14:textId="77777777" w:rsidR="008E671E" w:rsidRDefault="00E63F8C">
      <w:pPr>
        <w:spacing w:line="360" w:lineRule="auto"/>
      </w:pPr>
      <w:r>
        <w:t xml:space="preserve">35 - 44 years </w:t>
      </w:r>
    </w:p>
    <w:p w14:paraId="00000053" w14:textId="77777777" w:rsidR="008E671E" w:rsidRDefault="00E63F8C">
      <w:pPr>
        <w:spacing w:line="360" w:lineRule="auto"/>
      </w:pPr>
      <w:r>
        <w:t xml:space="preserve">45 - 54 years </w:t>
      </w:r>
    </w:p>
    <w:p w14:paraId="00000054" w14:textId="77777777" w:rsidR="008E671E" w:rsidRDefault="00E63F8C">
      <w:pPr>
        <w:spacing w:line="360" w:lineRule="auto"/>
      </w:pPr>
      <w:r>
        <w:t xml:space="preserve">55 - 64 years </w:t>
      </w:r>
    </w:p>
    <w:p w14:paraId="00000055" w14:textId="77777777" w:rsidR="008E671E" w:rsidRDefault="00E63F8C">
      <w:pPr>
        <w:spacing w:line="360" w:lineRule="auto"/>
      </w:pPr>
      <w:r>
        <w:t xml:space="preserve">65 - 74 years </w:t>
      </w:r>
    </w:p>
    <w:p w14:paraId="00000056" w14:textId="77777777" w:rsidR="008E671E" w:rsidRDefault="00E63F8C">
      <w:pPr>
        <w:spacing w:line="360" w:lineRule="auto"/>
      </w:pPr>
      <w:r>
        <w:t xml:space="preserve">75 years and over </w:t>
      </w:r>
    </w:p>
    <w:p w14:paraId="00000057" w14:textId="77777777" w:rsidR="008E671E" w:rsidRDefault="008E671E">
      <w:pPr>
        <w:spacing w:line="360" w:lineRule="auto"/>
      </w:pPr>
    </w:p>
    <w:p w14:paraId="00000058" w14:textId="77777777" w:rsidR="008E671E" w:rsidRDefault="00E63F8C">
      <w:pPr>
        <w:spacing w:line="360" w:lineRule="auto"/>
      </w:pPr>
      <w:r>
        <w:t>How many years have you been practicing?</w:t>
      </w:r>
    </w:p>
    <w:p w14:paraId="00000059" w14:textId="77777777" w:rsidR="008E671E" w:rsidRDefault="00E63F8C">
      <w:pPr>
        <w:spacing w:line="360" w:lineRule="auto"/>
      </w:pPr>
      <w:r>
        <w:t xml:space="preserve">Less than 5 years </w:t>
      </w:r>
    </w:p>
    <w:p w14:paraId="0000005A" w14:textId="77777777" w:rsidR="008E671E" w:rsidRDefault="00E63F8C">
      <w:pPr>
        <w:spacing w:line="360" w:lineRule="auto"/>
      </w:pPr>
      <w:r>
        <w:t xml:space="preserve">5 to 10 years </w:t>
      </w:r>
    </w:p>
    <w:p w14:paraId="0000005B" w14:textId="77777777" w:rsidR="008E671E" w:rsidRDefault="00E63F8C">
      <w:pPr>
        <w:spacing w:line="360" w:lineRule="auto"/>
      </w:pPr>
      <w:r>
        <w:t xml:space="preserve">11 to 15 years </w:t>
      </w:r>
    </w:p>
    <w:p w14:paraId="0000005C" w14:textId="77777777" w:rsidR="008E671E" w:rsidRDefault="00E63F8C">
      <w:pPr>
        <w:spacing w:line="360" w:lineRule="auto"/>
      </w:pPr>
      <w:r>
        <w:t xml:space="preserve">16 to 20 years </w:t>
      </w:r>
    </w:p>
    <w:p w14:paraId="0000005D" w14:textId="77777777" w:rsidR="008E671E" w:rsidRDefault="00E63F8C">
      <w:pPr>
        <w:spacing w:line="360" w:lineRule="auto"/>
      </w:pPr>
      <w:r>
        <w:t>More than 20 years</w:t>
      </w:r>
    </w:p>
    <w:p w14:paraId="0000005E" w14:textId="77777777" w:rsidR="008E671E" w:rsidRDefault="008E671E">
      <w:pPr>
        <w:spacing w:line="360" w:lineRule="auto"/>
      </w:pPr>
    </w:p>
    <w:p w14:paraId="0000005F" w14:textId="58672455" w:rsidR="00EF38C6" w:rsidRDefault="00E63F8C" w:rsidP="00EF38C6">
      <w:pPr>
        <w:spacing w:line="360" w:lineRule="auto"/>
      </w:pPr>
      <w:r>
        <w:t xml:space="preserve">Ok thank you very much, that concludes the interview. </w:t>
      </w:r>
    </w:p>
    <w:p w14:paraId="00000060" w14:textId="1B66659E" w:rsidR="008E671E" w:rsidRDefault="008E671E">
      <w:pPr>
        <w:spacing w:line="360" w:lineRule="auto"/>
      </w:pPr>
    </w:p>
    <w:sectPr w:rsidR="008E671E">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57EF9" w14:textId="77777777" w:rsidR="00700FDE" w:rsidRDefault="00700FDE">
      <w:pPr>
        <w:spacing w:line="240" w:lineRule="auto"/>
      </w:pPr>
      <w:r>
        <w:separator/>
      </w:r>
    </w:p>
  </w:endnote>
  <w:endnote w:type="continuationSeparator" w:id="0">
    <w:p w14:paraId="191C55C4" w14:textId="77777777" w:rsidR="00700FDE" w:rsidRDefault="00700F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1" w14:textId="77777777" w:rsidR="008E671E" w:rsidRDefault="00E63F8C">
    <w:r>
      <w:t>Version #1</w:t>
    </w:r>
    <w:r>
      <w:tab/>
    </w:r>
    <w:r>
      <w:tab/>
    </w:r>
    <w:r>
      <w:tab/>
    </w:r>
    <w:r>
      <w:tab/>
    </w:r>
    <w:r>
      <w:tab/>
    </w:r>
    <w:r>
      <w:tab/>
    </w:r>
    <w:r>
      <w:tab/>
    </w:r>
    <w:r>
      <w:tab/>
    </w:r>
    <w:r>
      <w:tab/>
    </w:r>
    <w:r>
      <w:tab/>
      <w:t>June 11, 2020</w:t>
    </w:r>
  </w:p>
  <w:p w14:paraId="00000062" w14:textId="77777777" w:rsidR="008E671E" w:rsidRDefault="008E671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C5B9A" w14:textId="77777777" w:rsidR="00700FDE" w:rsidRDefault="00700FDE">
      <w:pPr>
        <w:spacing w:line="240" w:lineRule="auto"/>
      </w:pPr>
      <w:r>
        <w:separator/>
      </w:r>
    </w:p>
  </w:footnote>
  <w:footnote w:type="continuationSeparator" w:id="0">
    <w:p w14:paraId="0F48E25E" w14:textId="77777777" w:rsidR="00700FDE" w:rsidRDefault="00700FD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3" w14:textId="77777777" w:rsidR="008E671E" w:rsidRDefault="00E63F8C">
    <w:pPr>
      <w:spacing w:before="240" w:after="240" w:line="240" w:lineRule="auto"/>
      <w:jc w:val="center"/>
    </w:pPr>
    <w:r>
      <w:rPr>
        <w:b/>
      </w:rPr>
      <w:t xml:space="preserve">Community Paramedicine at Clinic (CP@clinic) for Older Adults Living in Subsidized Housing: Qualitative Evaluation of Program Impact  </w:t>
    </w:r>
    <w:r>
      <w:rPr>
        <w:b/>
      </w:rPr>
      <w:br/>
      <w:t>Physician Phone Interview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C28F4"/>
    <w:multiLevelType w:val="multilevel"/>
    <w:tmpl w:val="96B050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2CD20A4"/>
    <w:multiLevelType w:val="multilevel"/>
    <w:tmpl w:val="BBC28C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4636D0E"/>
    <w:multiLevelType w:val="multilevel"/>
    <w:tmpl w:val="27F41A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A1356F5"/>
    <w:multiLevelType w:val="multilevel"/>
    <w:tmpl w:val="6712B5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B321DBB"/>
    <w:multiLevelType w:val="multilevel"/>
    <w:tmpl w:val="931058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7EB70EC3"/>
    <w:multiLevelType w:val="multilevel"/>
    <w:tmpl w:val="08EC9A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490094277">
    <w:abstractNumId w:val="4"/>
  </w:num>
  <w:num w:numId="2" w16cid:durableId="2044596348">
    <w:abstractNumId w:val="1"/>
  </w:num>
  <w:num w:numId="3" w16cid:durableId="1433551041">
    <w:abstractNumId w:val="0"/>
  </w:num>
  <w:num w:numId="4" w16cid:durableId="1335182586">
    <w:abstractNumId w:val="3"/>
  </w:num>
  <w:num w:numId="5" w16cid:durableId="1293437386">
    <w:abstractNumId w:val="5"/>
  </w:num>
  <w:num w:numId="6" w16cid:durableId="19062600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71E"/>
    <w:rsid w:val="004F72AA"/>
    <w:rsid w:val="00700FDE"/>
    <w:rsid w:val="0082342A"/>
    <w:rsid w:val="008E671E"/>
    <w:rsid w:val="009340AE"/>
    <w:rsid w:val="00B61C71"/>
    <w:rsid w:val="00E63B6C"/>
    <w:rsid w:val="00E63F8C"/>
    <w:rsid w:val="00EF38C6"/>
    <w:rsid w:val="00F62F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D5CB0"/>
  <w15:docId w15:val="{FCEFE5D2-69DE-45D9-A415-17F6BA736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F62F0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3jupLwsCRDetjBvb9FHvDeoryw==">AMUW2mWpqk5vShckcKSfKtaHYCJWPj5LVOJnmAallzts9S1CMTk4LSdhVT6eEdP6Cj87//xduVP3MwLqQH6GZeOZuabxfr8a4E8X9wYNoUAtRareXCaTRLNSL0FFYryV/taW2llOMtp1hyWwrrT2YhbnD8bsacm/LxpvtGeAho7Hlf2/Dv6SlpiVszgMcSWGLLGXdeors36ErUhmBJOa7jgAW8gwdQEBW10YxmPRZe5X/UGXcYm+3Q0uM7e0Uj1LemQTihwhKVIoAv5NIHk4XHzOTMFiGkB1477RyPlyZVNTAdTts2M+MkZxVGbFrmFKOhyjTTJRwZnlvmryu7nIYPYpGHhSCV9+i1nh5O92h1HoTLb0ZDlbbzQK2xKiKO48vNw3eTgATiJqcTOcwteoNowJedGvWf4FFmoJm4SSKG3GHmkF4iCMIJEwNNNZlZD7FZOPGbIO/bSQZvLlmGeXXybZKzkxbWAfVLIsKMnWVQpjUIlVBtK0DKBm3Sb3LM810JX2bCRyLJaOijSzoLV/ay2wvBkD4kEHgT7gMtSR9KWIYV5gtQ7xwhI6O186ckRgk5M77zKmp/avGwQAfjDgSath3WMwYwfmc5wtxvZN7AQHOArZ9DpMV7QlULvgWYs8v+r22W0IgeG78d+2vDrD52b8XZ9YQkY/8BictNQf0wztiXldgX0i5ZVK68IJmmwaB95RxmhJV7MKp6a61Szvv1BL8V5sRBphNLE4Y080nLUNH4R5IRAut5fZTSwbkKCiVFrHjn1ZgtIZaSuxE/TG1BC4ICk6APFt5Zaoj1pjJ4e3B10btHxY6BZfzjNjC8Iw0QwttjkziqJ7OClJZKKQWOn2hl3U5J7H9dcdCQYQFrBnKxd9hRJ1tzAngAliAchrV5FZNNSMCT4EfgYXE315Z9I6PvsFd3drRiQslJX/8jIWe4p5RIy7Rb2JlAU+QV5/2GqFh2mY562UFnGxZBwZvF3MmxUrXugwbMYtQCkP57kF0S2Ji2rKqIWJlgyPxyRmrIPEHaLmGP/Y2p90vQd+eHxbMOD4AIoUi/rTIUp+UiHS4drK6k8khdJVNka35FxYxqpMAfuEKF3M5cZuZBE7o6PpzmQyZCyLvOtg2nbJDHxi+R3kB+xqv9JMCGZ4prFe7QibRLolsiMevAgktrRThYs+JSdGATFDAPVEJYUjz9LBwX8OejxTDnODG3kkZX0e5A2hxy65r4PYcAPzz7VRJZ9l47mDXE1gg71iSx0cT1CbkMV7OzwtcMvxjjT0wE2KHNP9vDj7nmrK/++Z2aL595F5K+dm7KKw66fOaIMMRLvkB8TCYAWP4a1pI5m6t0ukmN7OTybPvXWFnIOodeaccBjLZAFsrDkzGGFOWCqsp6s6dRSzXW0D0IRnnSBjJRIFdddvwdHSqzP94VWRWsBisKZYLDCHMEjwv+KQt/0ykFCvvUUNCYaV3viwGkcXVHxJ2p3TMit6uN9vIOvN7s23Fbuh8GgoWmkQKHgifJ0okFtSin/1DRHKIky2fY7NXQuRHXQAFITJ3xoh9iQIcGkTQn5Ft5dtqOf6aRnmd8ee7xm217rs6ccbAOEQN1wEBNAFdBXCrRv5Gr2hPencSPRbeixZQE/M96N90E8fYDze4UFhx9Agj/FdMd9FURxcFr0DVIhNL8ti8CByoCq1aqtmbMhDxDMNhgw8Ca60X1FjXTTBnKiVt4MwLUdsmJ3vn+Ue8RMbI9a9jUZYLKvRZ2cAD4lxnL2sb/JOtPeXK205zOK0Na6qQ35vsJmkaHfYYpNH0L58Lz6WRnDmxw1RaHEh2yvlkPqUbNX/XtU/puAodeAv6h1Vvx6CLDK1ToGH4vuwjP61Lc97VgCLcDdybN/JEDBHO6cO4FQuv/nDmzlUXfONV8p41dSqtU7RXZ4Bl78y3Z+gP5/QNCk91mkwnPlpOz8F6uC1vX/7PJBA/XIvmbHJFTsLqsiDuEuRiQ7QKk40OnJmDv+fBmKevFicZ4prPnrR6mUMNxfQWURRqd67KW7eFH3vFifelEkzS1y1gks7Z0AwmfWBXoUjtHLvKvRSJ4+ghgAJx0dFIbA9hjXa0/u8W0mpp0oLAgbiVNonypQms+CmZ2THEjax9qVofTGaFSnXm2EBscTPucqeKLD/k+sOtI0a8IFz5pPUVbsSyDaJ+hnELiwAJLohOIsBdbYvVnqSYU8CrnMRAw6JjXuQ2HD6OGFVGhi8bWzy5UhkxGlBGYn7P2G08MA4OfhzEWNtuxqVQfS0eKlFOZdxVHSbkiKLoE7Utj7YQgsX+SMApWgZCo99wG8fiwvoFbWfb4LUDalUeXMFibs8974erp/YEQlKy9NiC0l0y9AB6gkNv+1SltwQDVC5SjXcWghlFoOG3dT7m2Y8FMpJY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398</Words>
  <Characters>22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schcg</dc:creator>
  <cp:lastModifiedBy>Koester, Christie</cp:lastModifiedBy>
  <cp:revision>4</cp:revision>
  <dcterms:created xsi:type="dcterms:W3CDTF">2023-06-02T14:17:00Z</dcterms:created>
  <dcterms:modified xsi:type="dcterms:W3CDTF">2023-06-05T14:40:00Z</dcterms:modified>
</cp:coreProperties>
</file>